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C6284" w14:textId="4F724BEE" w:rsidR="007E62C2" w:rsidRPr="007E62C2" w:rsidRDefault="00CF359F" w:rsidP="00302A3B">
      <w:pPr>
        <w:pStyle w:val="Heading1"/>
      </w:pPr>
      <w:r>
        <w:t>Additional</w:t>
      </w:r>
      <w:r w:rsidR="007E62C2" w:rsidRPr="007E62C2">
        <w:t xml:space="preserve"> file </w:t>
      </w:r>
      <w:r w:rsidR="00091435">
        <w:t>2</w:t>
      </w:r>
      <w:r w:rsidR="00FA65E4">
        <w:t>-</w:t>
      </w:r>
      <w:r w:rsidR="00302A3B">
        <w:t xml:space="preserve"> </w:t>
      </w:r>
      <w:r w:rsidR="004559B2" w:rsidRPr="00FA65E4">
        <w:rPr>
          <w:b w:val="0"/>
          <w:bCs w:val="0"/>
        </w:rPr>
        <w:t>Recruitment method</w:t>
      </w:r>
      <w:r w:rsidR="008B76C5" w:rsidRPr="00FA65E4">
        <w:rPr>
          <w:b w:val="0"/>
          <w:bCs w:val="0"/>
        </w:rPr>
        <w:t xml:space="preserve"> examples</w:t>
      </w:r>
    </w:p>
    <w:p w14:paraId="3B38CC0F" w14:textId="7499F8BD" w:rsidR="000B577F" w:rsidRPr="006C08D8" w:rsidRDefault="000B577F" w:rsidP="000B577F">
      <w:pPr>
        <w:spacing w:line="240" w:lineRule="auto"/>
        <w:rPr>
          <w:i/>
          <w:iCs/>
        </w:rPr>
      </w:pPr>
      <w:r w:rsidRPr="006C08D8">
        <w:rPr>
          <w:b/>
          <w:bCs/>
        </w:rPr>
        <w:t xml:space="preserve">Box </w:t>
      </w:r>
      <w:r w:rsidR="004E1DBA">
        <w:rPr>
          <w:b/>
          <w:bCs/>
        </w:rPr>
        <w:t>1.</w:t>
      </w:r>
      <w:r w:rsidRPr="006C08D8">
        <w:rPr>
          <w:b/>
          <w:bCs/>
        </w:rPr>
        <w:t>1.</w:t>
      </w:r>
      <w:r w:rsidRPr="006C08D8">
        <w:t xml:space="preserve"> </w:t>
      </w:r>
      <w:r>
        <w:t>Standard r</w:t>
      </w:r>
      <w:r w:rsidRPr="006C08D8">
        <w:t>ecruitment email invitation</w:t>
      </w:r>
      <w:r>
        <w:t xml:space="preserve"> </w:t>
      </w:r>
      <w:r w:rsidRPr="006C08D8">
        <w:t>sent from workplaces</w:t>
      </w:r>
      <w:r>
        <w:t xml:space="preserve"> </w:t>
      </w:r>
      <w:r w:rsidRPr="006C08D8">
        <w:t>to employees</w:t>
      </w:r>
    </w:p>
    <w:p w14:paraId="0CF93D89"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4"/>
          <w:szCs w:val="4"/>
          <w:lang w:val="en-AU"/>
        </w:rPr>
      </w:pPr>
    </w:p>
    <w:p w14:paraId="50BA5B54"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Dear &lt;employees&gt;,</w:t>
      </w:r>
    </w:p>
    <w:p w14:paraId="184E85F3"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We would like to invite you to participate in a voluntary research study evaluating an online program designed to change knowledge and beliefs around mental health in workplaces.</w:t>
      </w:r>
    </w:p>
    <w:p w14:paraId="17758C5A"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The study will take approximately 40 minutes to complete. This includes a short survey (10 mins), followed by a brief program (20 mins), and another survey (10 mins) to check up on how you’re doing after completing the program.</w:t>
      </w:r>
    </w:p>
    <w:p w14:paraId="139620B4"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Please click the &lt;link&gt; or access the QR code below to participate.</w:t>
      </w:r>
    </w:p>
    <w:p w14:paraId="0171623A"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 &lt;QR code&gt; </w:t>
      </w:r>
    </w:p>
    <w:p w14:paraId="75D1ED76"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Best wishes,</w:t>
      </w:r>
    </w:p>
    <w:p w14:paraId="118FB006"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lt;workplace name&gt;</w:t>
      </w:r>
    </w:p>
    <w:p w14:paraId="50608143"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sz w:val="20"/>
          <w:szCs w:val="20"/>
          <w:lang w:val="en-AU"/>
        </w:rPr>
      </w:pPr>
      <w:r w:rsidRPr="006C08D8">
        <w:rPr>
          <w:rFonts w:ascii="Arial" w:hAnsi="Arial" w:cs="Arial"/>
          <w:noProof/>
          <w:sz w:val="20"/>
          <w:szCs w:val="20"/>
          <w:lang w:val="en-AU"/>
        </w:rPr>
        <w:drawing>
          <wp:inline distT="0" distB="0" distL="0" distR="0" wp14:anchorId="37458004" wp14:editId="004CE882">
            <wp:extent cx="1790700" cy="1004415"/>
            <wp:effectExtent l="0" t="0" r="0" b="5715"/>
            <wp:docPr id="760907046" name="Picture 3" descr="A cup of coffee next to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907046" name="Picture 3" descr="A cup of coffee next to a computer&#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4116" cy="1006331"/>
                    </a:xfrm>
                    <a:prstGeom prst="rect">
                      <a:avLst/>
                    </a:prstGeom>
                    <a:noFill/>
                    <a:ln>
                      <a:noFill/>
                    </a:ln>
                  </pic:spPr>
                </pic:pic>
              </a:graphicData>
            </a:graphic>
          </wp:inline>
        </w:drawing>
      </w:r>
    </w:p>
    <w:p w14:paraId="214BD231"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On behalf of</w:t>
      </w:r>
    </w:p>
    <w:p w14:paraId="74CB5606"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The HeLiPaD project team</w:t>
      </w:r>
    </w:p>
    <w:p w14:paraId="37B0152C" w14:textId="77777777" w:rsidR="000B577F" w:rsidRPr="006C08D8"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20"/>
          <w:szCs w:val="20"/>
          <w:lang w:val="en-AU"/>
        </w:rPr>
      </w:pPr>
      <w:r w:rsidRPr="006C08D8">
        <w:rPr>
          <w:rFonts w:ascii="Arial" w:hAnsi="Arial" w:cs="Arial"/>
          <w:i/>
          <w:iCs/>
          <w:sz w:val="20"/>
          <w:szCs w:val="20"/>
          <w:lang w:val="en-AU"/>
        </w:rPr>
        <w:t xml:space="preserve">E: </w:t>
      </w:r>
      <w:hyperlink r:id="rId6" w:history="1">
        <w:r w:rsidRPr="006C08D8">
          <w:rPr>
            <w:rStyle w:val="Hyperlink"/>
            <w:rFonts w:ascii="Arial" w:hAnsi="Arial" w:cs="Arial"/>
            <w:i/>
            <w:iCs/>
            <w:sz w:val="20"/>
            <w:szCs w:val="20"/>
            <w:lang w:val="en-AU"/>
          </w:rPr>
          <w:t>helipad@anu.edu.au</w:t>
        </w:r>
      </w:hyperlink>
    </w:p>
    <w:p w14:paraId="79290F86" w14:textId="77777777" w:rsidR="000B577F" w:rsidRPr="002567F2" w:rsidRDefault="000B577F" w:rsidP="000B577F">
      <w:pPr>
        <w:pBdr>
          <w:top w:val="single" w:sz="4" w:space="1" w:color="auto"/>
          <w:left w:val="single" w:sz="4" w:space="4" w:color="auto"/>
          <w:bottom w:val="single" w:sz="4" w:space="16" w:color="auto"/>
          <w:right w:val="single" w:sz="4" w:space="4" w:color="auto"/>
        </w:pBdr>
        <w:spacing w:line="240" w:lineRule="auto"/>
        <w:rPr>
          <w:rFonts w:ascii="Arial" w:hAnsi="Arial" w:cs="Arial"/>
          <w:i/>
          <w:iCs/>
          <w:sz w:val="16"/>
          <w:szCs w:val="16"/>
          <w:lang w:val="en-AU"/>
        </w:rPr>
      </w:pPr>
      <w:r w:rsidRPr="006C08D8">
        <w:rPr>
          <w:rFonts w:ascii="Arial" w:hAnsi="Arial" w:cs="Arial"/>
          <w:i/>
          <w:iCs/>
          <w:sz w:val="16"/>
          <w:szCs w:val="16"/>
          <w:lang w:val="en-AU"/>
        </w:rPr>
        <w:t>This study is conducted by researchers from The Australian National University (ANU), Black Dog Institute, and Deakin University and is supported by funding from the Mental Health Australia General Clinical Trials Network (#MRF2006296). The ethical aspects of this research have been approved by the ANU Human Research Ethics Committee (2023/053).</w:t>
      </w:r>
    </w:p>
    <w:p w14:paraId="33101D02" w14:textId="310220AE" w:rsidR="00EA6AA2" w:rsidRDefault="009B402B">
      <w:r>
        <w:rPr>
          <w:noProof/>
        </w:rPr>
        <w:lastRenderedPageBreak/>
        <w:drawing>
          <wp:inline distT="0" distB="0" distL="0" distR="0" wp14:anchorId="39AC7AD8" wp14:editId="03D21F63">
            <wp:extent cx="4722089" cy="8091198"/>
            <wp:effectExtent l="0" t="0" r="2540" b="5080"/>
            <wp:docPr id="636132938"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132938" name="Picture 1" descr="A screenshot of a cell phone&#10;&#10;Description automatically generated"/>
                    <pic:cNvPicPr/>
                  </pic:nvPicPr>
                  <pic:blipFill>
                    <a:blip r:embed="rId7"/>
                    <a:stretch>
                      <a:fillRect/>
                    </a:stretch>
                  </pic:blipFill>
                  <pic:spPr>
                    <a:xfrm>
                      <a:off x="0" y="0"/>
                      <a:ext cx="4731487" cy="8107302"/>
                    </a:xfrm>
                    <a:prstGeom prst="rect">
                      <a:avLst/>
                    </a:prstGeom>
                  </pic:spPr>
                </pic:pic>
              </a:graphicData>
            </a:graphic>
          </wp:inline>
        </w:drawing>
      </w:r>
    </w:p>
    <w:p w14:paraId="1EFBF8C6" w14:textId="6C2A608A" w:rsidR="007448E2" w:rsidRDefault="00CD0B4B">
      <w:r w:rsidRPr="00816520">
        <w:rPr>
          <w:b/>
          <w:bCs/>
        </w:rPr>
        <w:t xml:space="preserve">Figure </w:t>
      </w:r>
      <w:r w:rsidR="004E1DBA" w:rsidRPr="00816520">
        <w:rPr>
          <w:b/>
          <w:bCs/>
        </w:rPr>
        <w:t>1.</w:t>
      </w:r>
      <w:r w:rsidRPr="00816520">
        <w:rPr>
          <w:b/>
          <w:bCs/>
        </w:rPr>
        <w:t>1.</w:t>
      </w:r>
      <w:r>
        <w:t xml:space="preserve"> LinkedIn advertising example</w:t>
      </w:r>
    </w:p>
    <w:sectPr w:rsidR="00744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42541"/>
    <w:multiLevelType w:val="hybridMultilevel"/>
    <w:tmpl w:val="E046A2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AE13283"/>
    <w:multiLevelType w:val="hybridMultilevel"/>
    <w:tmpl w:val="6B7020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B5B0A9B"/>
    <w:multiLevelType w:val="hybridMultilevel"/>
    <w:tmpl w:val="FEAE21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2650DAF"/>
    <w:multiLevelType w:val="hybridMultilevel"/>
    <w:tmpl w:val="4AEE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E2E7F16"/>
    <w:multiLevelType w:val="hybridMultilevel"/>
    <w:tmpl w:val="8CDE89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4093838">
    <w:abstractNumId w:val="2"/>
  </w:num>
  <w:num w:numId="2" w16cid:durableId="641886264">
    <w:abstractNumId w:val="4"/>
  </w:num>
  <w:num w:numId="3" w16cid:durableId="1677802008">
    <w:abstractNumId w:val="1"/>
  </w:num>
  <w:num w:numId="4" w16cid:durableId="536165426">
    <w:abstractNumId w:val="0"/>
  </w:num>
  <w:num w:numId="5" w16cid:durableId="14373359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ECD"/>
    <w:rsid w:val="00006055"/>
    <w:rsid w:val="000543FE"/>
    <w:rsid w:val="00055D08"/>
    <w:rsid w:val="0008210F"/>
    <w:rsid w:val="00091435"/>
    <w:rsid w:val="000917AD"/>
    <w:rsid w:val="000B577F"/>
    <w:rsid w:val="000C5054"/>
    <w:rsid w:val="00137245"/>
    <w:rsid w:val="001857C1"/>
    <w:rsid w:val="001A1E98"/>
    <w:rsid w:val="001B59C4"/>
    <w:rsid w:val="001C6743"/>
    <w:rsid w:val="001D7D0A"/>
    <w:rsid w:val="001E593C"/>
    <w:rsid w:val="00242A8F"/>
    <w:rsid w:val="00262909"/>
    <w:rsid w:val="002854EA"/>
    <w:rsid w:val="00286301"/>
    <w:rsid w:val="002A388B"/>
    <w:rsid w:val="002D542B"/>
    <w:rsid w:val="002F60B4"/>
    <w:rsid w:val="00302A3B"/>
    <w:rsid w:val="003200E9"/>
    <w:rsid w:val="0033681B"/>
    <w:rsid w:val="00357ECD"/>
    <w:rsid w:val="003E7D4D"/>
    <w:rsid w:val="00426C94"/>
    <w:rsid w:val="00437AE1"/>
    <w:rsid w:val="004416C0"/>
    <w:rsid w:val="004559B2"/>
    <w:rsid w:val="004647E7"/>
    <w:rsid w:val="00483C8D"/>
    <w:rsid w:val="004E1DBA"/>
    <w:rsid w:val="004E4905"/>
    <w:rsid w:val="00501D05"/>
    <w:rsid w:val="0050316B"/>
    <w:rsid w:val="00513C79"/>
    <w:rsid w:val="0057743F"/>
    <w:rsid w:val="005D7581"/>
    <w:rsid w:val="005F4BC4"/>
    <w:rsid w:val="00611BCA"/>
    <w:rsid w:val="006350B5"/>
    <w:rsid w:val="00655256"/>
    <w:rsid w:val="00694B75"/>
    <w:rsid w:val="006C17C1"/>
    <w:rsid w:val="007437F1"/>
    <w:rsid w:val="007448E2"/>
    <w:rsid w:val="007B42D5"/>
    <w:rsid w:val="007B5668"/>
    <w:rsid w:val="007B6510"/>
    <w:rsid w:val="007C015C"/>
    <w:rsid w:val="007D36A0"/>
    <w:rsid w:val="007E1234"/>
    <w:rsid w:val="007E62C2"/>
    <w:rsid w:val="007F2A77"/>
    <w:rsid w:val="00816520"/>
    <w:rsid w:val="00871421"/>
    <w:rsid w:val="0089571D"/>
    <w:rsid w:val="0089625D"/>
    <w:rsid w:val="008B76C5"/>
    <w:rsid w:val="00911075"/>
    <w:rsid w:val="00925870"/>
    <w:rsid w:val="009730F6"/>
    <w:rsid w:val="009A0CF1"/>
    <w:rsid w:val="009B402B"/>
    <w:rsid w:val="00A11BD9"/>
    <w:rsid w:val="00A762C5"/>
    <w:rsid w:val="00A8600C"/>
    <w:rsid w:val="00AA0CE0"/>
    <w:rsid w:val="00AA2834"/>
    <w:rsid w:val="00AB25BE"/>
    <w:rsid w:val="00AF762F"/>
    <w:rsid w:val="00B1454F"/>
    <w:rsid w:val="00B24F9C"/>
    <w:rsid w:val="00B4466E"/>
    <w:rsid w:val="00B525ED"/>
    <w:rsid w:val="00B572A4"/>
    <w:rsid w:val="00B64839"/>
    <w:rsid w:val="00BB5734"/>
    <w:rsid w:val="00C5263C"/>
    <w:rsid w:val="00C63051"/>
    <w:rsid w:val="00C65A75"/>
    <w:rsid w:val="00CB4ECF"/>
    <w:rsid w:val="00CC3ED0"/>
    <w:rsid w:val="00CD0B4B"/>
    <w:rsid w:val="00CF359F"/>
    <w:rsid w:val="00D2383A"/>
    <w:rsid w:val="00D333E7"/>
    <w:rsid w:val="00D34307"/>
    <w:rsid w:val="00D521C3"/>
    <w:rsid w:val="00D9080A"/>
    <w:rsid w:val="00D9367B"/>
    <w:rsid w:val="00DA3F7F"/>
    <w:rsid w:val="00E37AF0"/>
    <w:rsid w:val="00E43D74"/>
    <w:rsid w:val="00E8248B"/>
    <w:rsid w:val="00EA6AA2"/>
    <w:rsid w:val="00F41128"/>
    <w:rsid w:val="00F90CC8"/>
    <w:rsid w:val="00FA5352"/>
    <w:rsid w:val="00FA65E4"/>
    <w:rsid w:val="00FB137D"/>
    <w:rsid w:val="00FE59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FBA8"/>
  <w15:chartTrackingRefBased/>
  <w15:docId w15:val="{B9062159-E77D-4522-AFD3-1C8F8098F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77F"/>
    <w:pPr>
      <w:spacing w:after="240" w:line="480" w:lineRule="auto"/>
    </w:pPr>
    <w:rPr>
      <w:rFonts w:ascii="Times New Roman" w:eastAsiaTheme="minorEastAsia"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7E62C2"/>
    <w:pPr>
      <w:spacing w:line="240" w:lineRule="auto"/>
      <w:jc w:val="center"/>
      <w:outlineLvl w:val="0"/>
    </w:pPr>
    <w:rPr>
      <w:b/>
      <w:bCs/>
    </w:rPr>
  </w:style>
  <w:style w:type="paragraph" w:styleId="Heading2">
    <w:name w:val="heading 2"/>
    <w:basedOn w:val="Normal"/>
    <w:next w:val="Normal"/>
    <w:link w:val="Heading2Char"/>
    <w:uiPriority w:val="9"/>
    <w:unhideWhenUsed/>
    <w:qFormat/>
    <w:rsid w:val="007E62C2"/>
    <w:pPr>
      <w:spacing w:line="240" w:lineRule="auto"/>
      <w:outlineLvl w:val="1"/>
    </w:pPr>
    <w:rPr>
      <w:b/>
      <w:bCs/>
      <w:i/>
      <w:iCs/>
    </w:rPr>
  </w:style>
  <w:style w:type="paragraph" w:styleId="Heading3">
    <w:name w:val="heading 3"/>
    <w:basedOn w:val="Normal"/>
    <w:next w:val="Normal"/>
    <w:link w:val="Heading3Char"/>
    <w:uiPriority w:val="9"/>
    <w:semiHidden/>
    <w:unhideWhenUsed/>
    <w:qFormat/>
    <w:rsid w:val="00357EC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357EC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57EC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57E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7E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7E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7E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2C2"/>
    <w:rPr>
      <w:rFonts w:ascii="Times New Roman" w:eastAsiaTheme="minorEastAsia" w:hAnsi="Times New Roman" w:cs="Times New Roman"/>
      <w:b/>
      <w:bCs/>
      <w:kern w:val="0"/>
      <w:sz w:val="24"/>
      <w:szCs w:val="24"/>
      <w:lang w:val="en-US"/>
      <w14:ligatures w14:val="none"/>
    </w:rPr>
  </w:style>
  <w:style w:type="character" w:customStyle="1" w:styleId="Heading2Char">
    <w:name w:val="Heading 2 Char"/>
    <w:basedOn w:val="DefaultParagraphFont"/>
    <w:link w:val="Heading2"/>
    <w:uiPriority w:val="9"/>
    <w:rsid w:val="007E62C2"/>
    <w:rPr>
      <w:rFonts w:ascii="Times New Roman" w:eastAsiaTheme="minorEastAsia" w:hAnsi="Times New Roman" w:cs="Times New Roman"/>
      <w:b/>
      <w:bCs/>
      <w:i/>
      <w:iCs/>
      <w:kern w:val="0"/>
      <w:sz w:val="24"/>
      <w:szCs w:val="24"/>
      <w:lang w:val="en-US"/>
      <w14:ligatures w14:val="none"/>
    </w:rPr>
  </w:style>
  <w:style w:type="character" w:customStyle="1" w:styleId="Heading3Char">
    <w:name w:val="Heading 3 Char"/>
    <w:basedOn w:val="DefaultParagraphFont"/>
    <w:link w:val="Heading3"/>
    <w:uiPriority w:val="9"/>
    <w:semiHidden/>
    <w:rsid w:val="00357EC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357EC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57EC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57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ECD"/>
    <w:rPr>
      <w:rFonts w:eastAsiaTheme="majorEastAsia" w:cstheme="majorBidi"/>
      <w:color w:val="272727" w:themeColor="text1" w:themeTint="D8"/>
    </w:rPr>
  </w:style>
  <w:style w:type="paragraph" w:styleId="Title">
    <w:name w:val="Title"/>
    <w:basedOn w:val="Normal"/>
    <w:next w:val="Normal"/>
    <w:link w:val="TitleChar"/>
    <w:uiPriority w:val="10"/>
    <w:qFormat/>
    <w:rsid w:val="00357E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E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7ECD"/>
    <w:pPr>
      <w:spacing w:before="160"/>
      <w:jc w:val="center"/>
    </w:pPr>
    <w:rPr>
      <w:i/>
      <w:iCs/>
      <w:color w:val="404040" w:themeColor="text1" w:themeTint="BF"/>
    </w:rPr>
  </w:style>
  <w:style w:type="character" w:customStyle="1" w:styleId="QuoteChar">
    <w:name w:val="Quote Char"/>
    <w:basedOn w:val="DefaultParagraphFont"/>
    <w:link w:val="Quote"/>
    <w:uiPriority w:val="29"/>
    <w:rsid w:val="00357ECD"/>
    <w:rPr>
      <w:i/>
      <w:iCs/>
      <w:color w:val="404040" w:themeColor="text1" w:themeTint="BF"/>
    </w:rPr>
  </w:style>
  <w:style w:type="paragraph" w:styleId="ListParagraph">
    <w:name w:val="List Paragraph"/>
    <w:basedOn w:val="Normal"/>
    <w:uiPriority w:val="34"/>
    <w:qFormat/>
    <w:rsid w:val="00357ECD"/>
    <w:pPr>
      <w:ind w:left="720"/>
      <w:contextualSpacing/>
    </w:pPr>
  </w:style>
  <w:style w:type="character" w:styleId="IntenseEmphasis">
    <w:name w:val="Intense Emphasis"/>
    <w:basedOn w:val="DefaultParagraphFont"/>
    <w:uiPriority w:val="21"/>
    <w:qFormat/>
    <w:rsid w:val="00357ECD"/>
    <w:rPr>
      <w:i/>
      <w:iCs/>
      <w:color w:val="2E74B5" w:themeColor="accent1" w:themeShade="BF"/>
    </w:rPr>
  </w:style>
  <w:style w:type="paragraph" w:styleId="IntenseQuote">
    <w:name w:val="Intense Quote"/>
    <w:basedOn w:val="Normal"/>
    <w:next w:val="Normal"/>
    <w:link w:val="IntenseQuoteChar"/>
    <w:uiPriority w:val="30"/>
    <w:qFormat/>
    <w:rsid w:val="00357EC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57ECD"/>
    <w:rPr>
      <w:i/>
      <w:iCs/>
      <w:color w:val="2E74B5" w:themeColor="accent1" w:themeShade="BF"/>
    </w:rPr>
  </w:style>
  <w:style w:type="character" w:styleId="IntenseReference">
    <w:name w:val="Intense Reference"/>
    <w:basedOn w:val="DefaultParagraphFont"/>
    <w:uiPriority w:val="32"/>
    <w:qFormat/>
    <w:rsid w:val="00357ECD"/>
    <w:rPr>
      <w:b/>
      <w:bCs/>
      <w:smallCaps/>
      <w:color w:val="2E74B5" w:themeColor="accent1" w:themeShade="BF"/>
      <w:spacing w:val="5"/>
    </w:rPr>
  </w:style>
  <w:style w:type="character" w:styleId="CommentReference">
    <w:name w:val="annotation reference"/>
    <w:basedOn w:val="DefaultParagraphFont"/>
    <w:uiPriority w:val="99"/>
    <w:semiHidden/>
    <w:unhideWhenUsed/>
    <w:rsid w:val="000B577F"/>
    <w:rPr>
      <w:sz w:val="18"/>
      <w:szCs w:val="18"/>
    </w:rPr>
  </w:style>
  <w:style w:type="paragraph" w:styleId="CommentText">
    <w:name w:val="annotation text"/>
    <w:basedOn w:val="Normal"/>
    <w:link w:val="CommentTextChar"/>
    <w:uiPriority w:val="99"/>
    <w:unhideWhenUsed/>
    <w:rsid w:val="000B577F"/>
  </w:style>
  <w:style w:type="character" w:customStyle="1" w:styleId="CommentTextChar">
    <w:name w:val="Comment Text Char"/>
    <w:basedOn w:val="DefaultParagraphFont"/>
    <w:link w:val="CommentText"/>
    <w:uiPriority w:val="99"/>
    <w:rsid w:val="000B577F"/>
    <w:rPr>
      <w:rFonts w:ascii="Times New Roman" w:eastAsiaTheme="minorEastAsia" w:hAnsi="Times New Roman" w:cs="Times New Roman"/>
      <w:kern w:val="0"/>
      <w:sz w:val="24"/>
      <w:szCs w:val="24"/>
      <w:lang w:val="en-US"/>
      <w14:ligatures w14:val="none"/>
    </w:rPr>
  </w:style>
  <w:style w:type="character" w:styleId="Hyperlink">
    <w:name w:val="Hyperlink"/>
    <w:basedOn w:val="DefaultParagraphFont"/>
    <w:uiPriority w:val="99"/>
    <w:unhideWhenUsed/>
    <w:rsid w:val="000B577F"/>
    <w:rPr>
      <w:color w:val="0563C1" w:themeColor="hyperlink"/>
      <w:u w:val="single"/>
    </w:rPr>
  </w:style>
  <w:style w:type="character" w:styleId="Mention">
    <w:name w:val="Mention"/>
    <w:basedOn w:val="DefaultParagraphFont"/>
    <w:uiPriority w:val="99"/>
    <w:unhideWhenUsed/>
    <w:rsid w:val="000B577F"/>
    <w:rPr>
      <w:color w:val="2B579A"/>
      <w:shd w:val="clear" w:color="auto" w:fill="E1DFDD"/>
    </w:rPr>
  </w:style>
  <w:style w:type="paragraph" w:styleId="NoSpacing">
    <w:name w:val="No Spacing"/>
    <w:uiPriority w:val="99"/>
    <w:qFormat/>
    <w:rsid w:val="00B64839"/>
    <w:pPr>
      <w:spacing w:after="0" w:line="240" w:lineRule="auto"/>
    </w:pPr>
    <w:rPr>
      <w:kern w:val="0"/>
      <w:lang w:val="en-US"/>
      <w14:ligatures w14:val="none"/>
    </w:rPr>
  </w:style>
  <w:style w:type="table" w:styleId="TableGrid">
    <w:name w:val="Table Grid"/>
    <w:basedOn w:val="TableNormal"/>
    <w:uiPriority w:val="39"/>
    <w:rsid w:val="00FA53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A1E98"/>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1A1E98"/>
    <w:rPr>
      <w:rFonts w:ascii="Times New Roman" w:eastAsiaTheme="minorEastAsia"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lipad@anu.edu.au"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166</Words>
  <Characters>992</Characters>
  <Application>Microsoft Office Word</Application>
  <DocSecurity>0</DocSecurity>
  <Lines>23</Lines>
  <Paragraphs>14</Paragraphs>
  <ScaleCrop>false</ScaleCrop>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Gulliver</dc:creator>
  <cp:keywords/>
  <dc:description/>
  <cp:lastModifiedBy>Amelia Gulliver</cp:lastModifiedBy>
  <cp:revision>95</cp:revision>
  <dcterms:created xsi:type="dcterms:W3CDTF">2025-12-18T02:45:00Z</dcterms:created>
  <dcterms:modified xsi:type="dcterms:W3CDTF">2026-02-25T05:46:00Z</dcterms:modified>
</cp:coreProperties>
</file>